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5A24" w14:textId="2DCE83A0" w:rsidR="001A328D" w:rsidRPr="001C5335" w:rsidRDefault="00000000">
      <w:pPr>
        <w:pStyle w:val="1"/>
        <w:rPr>
          <w:rFonts w:ascii="Times New Roman" w:hAnsi="Times New Roman" w:cs="Times New Roman"/>
          <w:sz w:val="22"/>
          <w:szCs w:val="22"/>
        </w:rPr>
      </w:pPr>
      <w:r w:rsidRPr="001C5335">
        <w:rPr>
          <w:rFonts w:ascii="Times New Roman" w:hAnsi="Times New Roman" w:cs="Times New Roman" w:hint="eastAsia"/>
          <w:sz w:val="22"/>
          <w:szCs w:val="15"/>
        </w:rPr>
        <w:t>S</w:t>
      </w:r>
      <w:r w:rsidR="00352C7E" w:rsidRPr="001C5335">
        <w:rPr>
          <w:rFonts w:ascii="Times New Roman" w:hAnsi="Times New Roman" w:cs="Times New Roman" w:hint="eastAsia"/>
          <w:sz w:val="22"/>
          <w:szCs w:val="15"/>
        </w:rPr>
        <w:t>4</w:t>
      </w:r>
      <w:r w:rsidRPr="001C5335">
        <w:rPr>
          <w:rFonts w:ascii="Times New Roman" w:hAnsi="Times New Roman" w:cs="Times New Roman" w:hint="eastAsia"/>
          <w:sz w:val="22"/>
          <w:szCs w:val="15"/>
        </w:rPr>
        <w:t xml:space="preserve"> </w:t>
      </w:r>
      <w:r w:rsidRPr="001C5335">
        <w:rPr>
          <w:rFonts w:ascii="Times New Roman" w:hAnsi="Times New Roman" w:cs="Times New Roman"/>
          <w:sz w:val="22"/>
          <w:szCs w:val="22"/>
        </w:rPr>
        <w:t>Appendix</w:t>
      </w:r>
      <w:r w:rsidRPr="001C5335">
        <w:rPr>
          <w:rFonts w:ascii="Times New Roman" w:hAnsi="Times New Roman" w:cs="Times New Roman" w:hint="eastAsia"/>
          <w:sz w:val="22"/>
          <w:szCs w:val="22"/>
        </w:rPr>
        <w:t>：</w:t>
      </w:r>
      <w:r w:rsidRPr="001C5335">
        <w:rPr>
          <w:rFonts w:ascii="Times New Roman" w:hAnsi="Times New Roman" w:cs="Times New Roman"/>
          <w:sz w:val="22"/>
          <w:szCs w:val="22"/>
        </w:rPr>
        <w:t xml:space="preserve">Optimized </w:t>
      </w:r>
      <w:proofErr w:type="spellStart"/>
      <w:r w:rsidRPr="001C5335">
        <w:rPr>
          <w:rFonts w:ascii="Times New Roman" w:hAnsi="Times New Roman" w:cs="Times New Roman"/>
          <w:sz w:val="22"/>
          <w:szCs w:val="22"/>
        </w:rPr>
        <w:t>XGBoost</w:t>
      </w:r>
      <w:proofErr w:type="spellEnd"/>
      <w:r w:rsidRPr="001C5335">
        <w:rPr>
          <w:rFonts w:ascii="Times New Roman" w:hAnsi="Times New Roman" w:cs="Times New Roman"/>
          <w:sz w:val="22"/>
          <w:szCs w:val="22"/>
        </w:rPr>
        <w:t xml:space="preserve"> </w:t>
      </w:r>
      <w:r w:rsidRPr="001C5335">
        <w:rPr>
          <w:rFonts w:ascii="Times New Roman" w:hAnsi="Times New Roman" w:cs="Times New Roman" w:hint="eastAsia"/>
          <w:sz w:val="22"/>
          <w:szCs w:val="22"/>
        </w:rPr>
        <w:t>P</w:t>
      </w:r>
      <w:r w:rsidRPr="001C5335">
        <w:rPr>
          <w:rFonts w:ascii="Times New Roman" w:hAnsi="Times New Roman" w:cs="Times New Roman"/>
          <w:sz w:val="22"/>
          <w:szCs w:val="22"/>
        </w:rPr>
        <w:t>arameters and Accuracy Verification</w:t>
      </w:r>
    </w:p>
    <w:p w14:paraId="2ED2FC80" w14:textId="7C8FF9A7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1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0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3"/>
        <w:gridCol w:w="1698"/>
        <w:gridCol w:w="1390"/>
        <w:gridCol w:w="1337"/>
        <w:gridCol w:w="1388"/>
        <w:gridCol w:w="1330"/>
      </w:tblGrid>
      <w:tr w:rsidR="001C5335" w:rsidRPr="001C5335" w14:paraId="572AD4E3" w14:textId="77777777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842C3F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1C5335" w:rsidRPr="001C5335" w14:paraId="78345AC4" w14:textId="77777777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038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15DE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9899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0387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5108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14FC3" w14:textId="77777777" w:rsidR="001A328D" w:rsidRPr="001C5335" w:rsidRDefault="0000000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subsample</w:t>
            </w:r>
          </w:p>
        </w:tc>
      </w:tr>
      <w:tr w:rsidR="001C5335" w:rsidRPr="001C5335" w14:paraId="2F383B51" w14:textId="77777777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CC7A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BF4B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1B96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F381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88DC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D0C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AAE37F7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42D68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1C6251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4463CC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9D86A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502CA6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3E1F4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FB68DD8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610A70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EDA24F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F0D37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4311F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93373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7157FA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01BA3A4A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258CD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2458A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D966B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BA01F2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B2726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D656D9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3BBED55B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F9E3D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CDF5BA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5C53AF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5EAD7A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42D72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8125E7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6FC0B089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6E177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0CA31C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EBDDCC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E4703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AA586E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4BFA5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35EAD3FC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37D51C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155C4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E0537B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D87D55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DB409F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FDF18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1CCB3FFC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243DF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3BE9A1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6F9C96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5A119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077026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6EDE9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BA4747B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57505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45DCB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F12A21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A7527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660AC2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69271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4835AE3C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2B551E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0D2005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FEC815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92BD5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9784C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A1832A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D02D2A6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528F11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923119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23A7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9CCF19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8573D6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70C4C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39F7F47F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47DF48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8C8223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02A686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FA3F0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38109D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302878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68ED064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E7229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51A140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B8BE25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A1A791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711BB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5B6B58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610DDFD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E94DF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34B2CB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B7D9D6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83A274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A7061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2DBCC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1A909EA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65765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E541A4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8DC60E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4EB9E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7F4D2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DAA55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D2189D8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4487E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83CF5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33A37F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D3ADF6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17F67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B072E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405F910D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023F3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372729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0D8595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7E427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D855E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14BA13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CD85707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6B84C9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161F7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0E9D40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CFFFBD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A03F20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D8CCFB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07333271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8AD73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723EB5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5DBAB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6716DB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B5125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0670F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A328D" w:rsidRPr="001C5335" w14:paraId="73C7FA9D" w14:textId="77777777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115514E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1C89D3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57522C1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748CC02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709CC4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2893F0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035D6560" w14:textId="77777777" w:rsidR="001A328D" w:rsidRPr="001C5335" w:rsidRDefault="001A328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28A3964" w14:textId="3A6970B5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2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1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3"/>
        <w:gridCol w:w="1698"/>
        <w:gridCol w:w="1390"/>
        <w:gridCol w:w="1337"/>
        <w:gridCol w:w="1388"/>
        <w:gridCol w:w="1330"/>
      </w:tblGrid>
      <w:tr w:rsidR="001C5335" w:rsidRPr="001C5335" w14:paraId="5C3F74D7" w14:textId="77777777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CF2F5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1C5335" w:rsidRPr="001C5335" w14:paraId="3B4F9691" w14:textId="77777777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80A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4695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DAB1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E535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F584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247D1" w14:textId="77777777" w:rsidR="001A328D" w:rsidRPr="001C5335" w:rsidRDefault="0000000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 xml:space="preserve"> subsample </w:t>
            </w:r>
          </w:p>
        </w:tc>
      </w:tr>
      <w:tr w:rsidR="001C5335" w:rsidRPr="001C5335" w14:paraId="329A083C" w14:textId="77777777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D8A1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A3C5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B8C7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0025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50DD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219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DA0321D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596ED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86DA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C1D48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5A4FFB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47F489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805B7E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5E09A81A" w14:textId="77777777">
        <w:trPr>
          <w:trHeight w:val="9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9035D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93D24F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98E653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A116A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A27758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828AD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3B9BE63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706CF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3BEE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37C66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D00431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9A1A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F0E86B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35F076F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A349C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6119D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B1EBBD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5D826C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D6994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5BE9CA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13122CEB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8BEF84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511905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057AD9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97AA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C77AD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0AF5A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66565724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BC6EE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77EC10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E1CA3C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55C9B8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B771D1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58D81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05CC22A6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B47E04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DCF22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1CBF80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4A76B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A3590E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C87A6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4073D12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F2091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747DE5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378459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34B2C2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061EC6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F2291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4A33753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7E87CA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915A6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02671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A0431F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1DD6E3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770BB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78A27E0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2B82A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4DC509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C74C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BF700C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EF425B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DDA37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31B47739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4BA44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4782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F7B58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337C1C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F54CF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E2AFF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6A3FAA5D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3B542B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lastRenderedPageBreak/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59A570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A36F5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72E1EF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FDCCA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C68AF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4822B252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A5A56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FC2D21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42AD3B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7EA6B4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FA4EC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E2227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02B7920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6A344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1BDDA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06656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9258A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C8BC83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6C41F6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14D924F1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3AA619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390A5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E508EA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C67726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C4BB9E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EAF5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37F08D1D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A7900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4A2AB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5B5C43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A1F538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8BCEA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5730FC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4871AF4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B70164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9A31D1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4CBE15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CF7A4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11467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CD7CC2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358239D2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64727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CB57E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34E37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4C3B5D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69D31A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A854EF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A328D" w:rsidRPr="001C5335" w14:paraId="156282DD" w14:textId="77777777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6DC8B6F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238B6B9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16135EE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4EF7AC6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33AF12B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645E44E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1D453799" w14:textId="77777777" w:rsidR="001A328D" w:rsidRPr="001C5335" w:rsidRDefault="001A328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DB9E243" w14:textId="7A159F1A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3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2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3"/>
        <w:gridCol w:w="1698"/>
        <w:gridCol w:w="1390"/>
        <w:gridCol w:w="1337"/>
        <w:gridCol w:w="1388"/>
        <w:gridCol w:w="1330"/>
      </w:tblGrid>
      <w:tr w:rsidR="001C5335" w:rsidRPr="001C5335" w14:paraId="1F5B9EC6" w14:textId="77777777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A3CDBC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1C5335" w:rsidRPr="001C5335" w14:paraId="64B8513A" w14:textId="77777777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B1E1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A3FE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1F46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2C05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C391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F9907" w14:textId="77777777" w:rsidR="001A328D" w:rsidRPr="001C5335" w:rsidRDefault="0000000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 xml:space="preserve"> subsample </w:t>
            </w:r>
          </w:p>
        </w:tc>
      </w:tr>
      <w:tr w:rsidR="001C5335" w:rsidRPr="001C5335" w14:paraId="7E1C816C" w14:textId="77777777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5D5E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F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25FF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9466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A39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7F4B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A7B9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0CE5AB91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34479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742672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76D6FE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E47E8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B28841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AF811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24F0FEF2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80EA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29A6E7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56FC1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5F320C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CC5494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0115D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1AC26961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A306CD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C4E115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0AF38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486FE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7649F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B1A537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3AB37B0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E6727D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360EF4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ADC237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5EF0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6999B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919F92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DD6C3B0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8B99D4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EF5DF1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D1CC33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D54D4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F69B2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CECB6A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67EC2C1D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A74CAA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362BD9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6643BC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3B61F7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8DE84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02620E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1492756B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185EB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6B5F3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B2494F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91252B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29681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BBC1A9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4C54B673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D7F5C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C0A89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2BC73B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0935E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187533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46893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2A8E6AE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0E2F2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143726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DFF933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41108E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5A1DF4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42CF4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4433B82B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2782D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A0A49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A773B7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C9011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A7951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F898C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5EBFAD3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55BE54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0F54E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BC63CA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5A763C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8AFF29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62D16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1C843AF6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CADF7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A9970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68C906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8554AA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48DBCD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8FC365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74F9AB37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D816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2D5CC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982EA7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D29BB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D729A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78705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77016726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F310E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1A1FF5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FD536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E0C87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23664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90FF6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4C904283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58819B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1F857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F7CBA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9EA8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11AC6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921980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47BEF8EF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AB43D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814D9B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348C42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3C66AB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F380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8327C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1C5335" w:rsidRPr="001C5335" w14:paraId="2BA884AF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0A4534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BC648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10705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35707A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946B8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1FEF42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F021987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F27999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48CFB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0C0F7F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A64A7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8A794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639907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C5335" w:rsidRPr="001C5335" w14:paraId="2E6CB1A5" w14:textId="77777777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5842BC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0E5148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EAA55A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8392D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1201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747FDA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1A328D" w:rsidRPr="001C5335" w14:paraId="143DB8E5" w14:textId="77777777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76D161D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51E43EF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0F4AE50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7222C03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01BE45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38E3057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502ED7C1" w14:textId="77777777" w:rsidR="001A328D" w:rsidRPr="001C5335" w:rsidRDefault="001A328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CB587DE" w14:textId="2A858FFF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>Table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4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0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33"/>
        <w:gridCol w:w="1468"/>
        <w:gridCol w:w="1278"/>
        <w:gridCol w:w="1469"/>
        <w:gridCol w:w="1379"/>
        <w:gridCol w:w="1379"/>
      </w:tblGrid>
      <w:tr w:rsidR="001C5335" w:rsidRPr="001C5335" w14:paraId="5418981D" w14:textId="77777777"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40F35990" w14:textId="77777777" w:rsidR="001A328D" w:rsidRPr="001C5335" w:rsidRDefault="001A32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6BC020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1C5335" w:rsidRPr="001C5335" w14:paraId="285BA9D4" w14:textId="77777777"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41FC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0697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9337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38F5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D34E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6A7F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1C5335" w:rsidRPr="001C5335" w14:paraId="0F03E5C2" w14:textId="77777777"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D1A6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229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D1BA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63D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36B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6F7E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1C5335" w:rsidRPr="001C5335" w14:paraId="25EAD8CD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451F49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C181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C3952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7D22F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3B3C0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6436E8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0</w:t>
            </w:r>
          </w:p>
        </w:tc>
      </w:tr>
      <w:tr w:rsidR="001C5335" w:rsidRPr="001C5335" w14:paraId="500B6CBE" w14:textId="77777777">
        <w:trPr>
          <w:trHeight w:val="9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C9A7B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3A6EE3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6E52E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639DCB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C94A2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FBDB3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2</w:t>
            </w:r>
          </w:p>
        </w:tc>
      </w:tr>
      <w:tr w:rsidR="001C5335" w:rsidRPr="001C5335" w14:paraId="3079AFF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2898A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28FC88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CC8ED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F379A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F3CE7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71678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</w:tr>
      <w:tr w:rsidR="001C5335" w:rsidRPr="001C5335" w14:paraId="6BB97C9F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FBCD7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0B7F70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25525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AE9A3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98E60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1ADB16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</w:tr>
      <w:tr w:rsidR="001C5335" w:rsidRPr="001C5335" w14:paraId="732A9273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ED628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17A9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A0867F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41885D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16B3F2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B4103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962</w:t>
            </w:r>
          </w:p>
        </w:tc>
      </w:tr>
      <w:tr w:rsidR="001C5335" w:rsidRPr="001C5335" w14:paraId="68D84E2F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FF2CE1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lastRenderedPageBreak/>
              <w:t>N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58713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A6395E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3BCF6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65F13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9D86DA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1C5335" w:rsidRPr="001C5335" w14:paraId="281262A5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F04D28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F6F316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6DAB4A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CA0803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5C13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C49E60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1C5335" w:rsidRPr="001C5335" w14:paraId="71884F96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23ECAB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82EFC2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B81F3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89AE8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AB3A3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EFC2D5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1C5335" w:rsidRPr="001C5335" w14:paraId="1337D512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FB398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D4757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A8FABD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87C5BB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43654C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D3948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</w:tr>
      <w:tr w:rsidR="001C5335" w:rsidRPr="001C5335" w14:paraId="777E302A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3D316F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770CBF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4C587F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017B41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DE554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ACE7DE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1C5335" w:rsidRPr="001C5335" w14:paraId="1E9FCC60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6B45CD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EAC608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570D78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88404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DAF377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C17C1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</w:tr>
      <w:tr w:rsidR="001C5335" w:rsidRPr="001C5335" w14:paraId="46395429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A92B8D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0915B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2FCE42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8FD9EB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C1BBB3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5DE4C7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1C5335" w:rsidRPr="001C5335" w14:paraId="68CFBF44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70D374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787E58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72846F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CBD973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E250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67E037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1</w:t>
            </w:r>
          </w:p>
        </w:tc>
      </w:tr>
      <w:tr w:rsidR="001C5335" w:rsidRPr="001C5335" w14:paraId="7DDDE820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333EF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9EE2CD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2EAD5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8CB8FB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55BA3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C75EBA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</w:tr>
      <w:tr w:rsidR="001C5335" w:rsidRPr="001C5335" w14:paraId="6CAD968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791616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08BFA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80A7F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5AB3D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3C5861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0B656D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</w:tr>
      <w:tr w:rsidR="001C5335" w:rsidRPr="001C5335" w14:paraId="1C234477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5B9940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A53855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10500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956A06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0FF72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0F213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1C5335" w:rsidRPr="001C5335" w14:paraId="1D97DEC1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5034B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752E37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F7BA09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F0EAF6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E1C5A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AE2C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1C5335" w:rsidRPr="001C5335" w14:paraId="68114218" w14:textId="77777777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FA25E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EAD473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85C3B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49295E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A924D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3ACFAF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</w:tr>
      <w:tr w:rsidR="001A328D" w:rsidRPr="001C5335" w14:paraId="3ED0B905" w14:textId="77777777"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0C22DC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79F0B9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7421214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66C9702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5C02C95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1C939F6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</w:tr>
    </w:tbl>
    <w:p w14:paraId="0DC446A9" w14:textId="77777777" w:rsidR="001A328D" w:rsidRPr="001C5335" w:rsidRDefault="001A328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3E9A30D" w14:textId="60F204AC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5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1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78"/>
        <w:gridCol w:w="1377"/>
        <w:gridCol w:w="1396"/>
        <w:gridCol w:w="1397"/>
        <w:gridCol w:w="1379"/>
        <w:gridCol w:w="1379"/>
      </w:tblGrid>
      <w:tr w:rsidR="001C5335" w:rsidRPr="001C5335" w14:paraId="779E08B9" w14:textId="77777777"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5F94EB07" w14:textId="77777777" w:rsidR="001A328D" w:rsidRPr="001C5335" w:rsidRDefault="001A32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2FC429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1C5335" w:rsidRPr="001C5335" w14:paraId="2B727D7D" w14:textId="77777777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AB0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DA14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C209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F586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3E1A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B504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1C5335" w:rsidRPr="001C5335" w14:paraId="181F4BE3" w14:textId="77777777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2214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5CD0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6B5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300D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5C0A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8990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</w:tr>
      <w:tr w:rsidR="001C5335" w:rsidRPr="001C5335" w14:paraId="059FA9FB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5303C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99596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8CA5FD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F5B64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231B0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04957E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</w:tr>
      <w:tr w:rsidR="001C5335" w:rsidRPr="001C5335" w14:paraId="46913A69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6567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4C41B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6DE3C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B5996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A4628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ABE67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1C5335" w:rsidRPr="001C5335" w14:paraId="288754F4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78DFD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820C7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95C30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F9A53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3BF18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FDF754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</w:tr>
      <w:tr w:rsidR="001C5335" w:rsidRPr="001C5335" w14:paraId="4E9A5E76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877A6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B689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5BF64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278F2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3F3B65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16CFD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1C5335" w:rsidRPr="001C5335" w14:paraId="39415AFD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82D6D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F2914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A22E3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FD91C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78DBC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F7DF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7</w:t>
            </w:r>
          </w:p>
        </w:tc>
      </w:tr>
      <w:tr w:rsidR="001C5335" w:rsidRPr="001C5335" w14:paraId="13B54E68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563B8E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9FFC6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579EA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1276E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22DF70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1A90E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59</w:t>
            </w:r>
          </w:p>
        </w:tc>
      </w:tr>
      <w:tr w:rsidR="001C5335" w:rsidRPr="001C5335" w14:paraId="7F2A3445" w14:textId="77777777">
        <w:trPr>
          <w:trHeight w:val="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90726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0FAA9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EF829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EF52FF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921C9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02A67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1C5335" w:rsidRPr="001C5335" w14:paraId="6132D5A0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8B4F8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797EA7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C9419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A82DA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58868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64CD2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39</w:t>
            </w:r>
          </w:p>
        </w:tc>
      </w:tr>
      <w:tr w:rsidR="001C5335" w:rsidRPr="001C5335" w14:paraId="72DCCA27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BC8E02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D8F7F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051885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DE44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86DC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A3CF38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1C5335" w:rsidRPr="001C5335" w14:paraId="63C850A4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B0DF37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81BC1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3E907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010F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4BF1E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CD7C78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1C5335" w:rsidRPr="001C5335" w14:paraId="15DDC61F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7448A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F4480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110AC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11AAD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EAB0E4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6376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9</w:t>
            </w:r>
          </w:p>
        </w:tc>
      </w:tr>
      <w:tr w:rsidR="001C5335" w:rsidRPr="001C5335" w14:paraId="6E7EBCC6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659B89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46D7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2CEBB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50ADBF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86749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D15B4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1C5335" w:rsidRPr="001C5335" w14:paraId="43BF3EF4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E939F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DA3F5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73412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0246C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C31E96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227B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</w:tr>
      <w:tr w:rsidR="001C5335" w:rsidRPr="001C5335" w14:paraId="774A92E0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5B36C8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E1F8D5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D5BBE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3A37E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CF97E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3E67A3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1C5335" w:rsidRPr="001C5335" w14:paraId="068B8B5D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89DC1F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D57F5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5877E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3167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C4B38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CC598D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</w:tr>
      <w:tr w:rsidR="001C5335" w:rsidRPr="001C5335" w14:paraId="01CD602A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DECD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2DBA3B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E8C10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3A021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28194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1DFF7C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1C5335" w:rsidRPr="001C5335" w14:paraId="3A67455F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86186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6F488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AD8044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A6522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C2D8E8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4563B7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1C5335" w:rsidRPr="001C5335" w14:paraId="20826C68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82BFF3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990728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87557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1B14A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4B9D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DFFCC9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</w:tr>
      <w:tr w:rsidR="001A328D" w:rsidRPr="001C5335" w14:paraId="4489C4CE" w14:textId="77777777"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5C91E7F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5F495B5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20CB60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0DAB7B4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38D3EF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54BAD6F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</w:tr>
    </w:tbl>
    <w:p w14:paraId="28561F33" w14:textId="77777777" w:rsidR="001A328D" w:rsidRPr="001C5335" w:rsidRDefault="001A328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4C46DBE" w14:textId="3FAA2EEC" w:rsidR="001A328D" w:rsidRPr="001C5335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="00352C7E" w:rsidRPr="001C5335">
        <w:rPr>
          <w:rFonts w:ascii="Times New Roman" w:hAnsi="Times New Roman" w:cs="Times New Roman" w:hint="eastAsia"/>
          <w:sz w:val="18"/>
          <w:szCs w:val="18"/>
        </w:rPr>
        <w:t>4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6</w:t>
      </w:r>
      <w:r w:rsidR="001C5335"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20)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78"/>
        <w:gridCol w:w="1377"/>
        <w:gridCol w:w="1396"/>
        <w:gridCol w:w="1397"/>
        <w:gridCol w:w="1379"/>
        <w:gridCol w:w="1379"/>
      </w:tblGrid>
      <w:tr w:rsidR="001C5335" w:rsidRPr="001C5335" w14:paraId="683E63E9" w14:textId="77777777"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605C5268" w14:textId="77777777" w:rsidR="001A328D" w:rsidRPr="001C5335" w:rsidRDefault="001A32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7BB1FB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1C5335" w:rsidRPr="001C5335" w14:paraId="3DFB944F" w14:textId="77777777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621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D001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CBA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E931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F1F8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457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1C5335" w:rsidRPr="001C5335" w14:paraId="7546476D" w14:textId="77777777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DA38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lastRenderedPageBreak/>
              <w:t>CS-F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2E81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2D32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99DF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6A8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80C0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1C5335" w:rsidRPr="001C5335" w14:paraId="3ED676C1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5362B2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DBAD23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A95A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D132F2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E81EE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A53DB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1C5335" w:rsidRPr="001C5335" w14:paraId="233DD75E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82C6C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B7569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674C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98DD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72EDB5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8A123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1C5335" w:rsidRPr="001C5335" w14:paraId="34E38242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F32BE2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5EB0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8404D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6D4ED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62AD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1D5B7E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1C5335" w:rsidRPr="001C5335" w14:paraId="1D169025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95254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730F2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19711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F06D36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14AF49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A7039A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1C5335" w:rsidRPr="001C5335" w14:paraId="57AEE040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CC0902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EBE43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9394B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EB95AD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79716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46441E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1C5335" w:rsidRPr="001C5335" w14:paraId="7909DD28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925BB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81DF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8ED4C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354E6A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256A0D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E3F876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1C5335" w:rsidRPr="001C5335" w14:paraId="12EF79D3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9FEEC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9B8A6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E4F18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938C29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D55C05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67FBD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97</w:t>
            </w:r>
          </w:p>
        </w:tc>
      </w:tr>
      <w:tr w:rsidR="001C5335" w:rsidRPr="001C5335" w14:paraId="61091D48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99D722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4EB6F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42FD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4168B4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181E48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20D17C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</w:tr>
      <w:tr w:rsidR="001C5335" w:rsidRPr="001C5335" w14:paraId="47587749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58CAEA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650334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90215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CE22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4B0A01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612412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1C5335" w:rsidRPr="001C5335" w14:paraId="37DB2CD6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37CAB2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3D41B8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D0657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6F43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309913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B7E0C3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</w:tr>
      <w:tr w:rsidR="001C5335" w:rsidRPr="001C5335" w14:paraId="63ED6CEF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761AC2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7AE1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6F8454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58318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3717A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068086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1C5335" w:rsidRPr="001C5335" w14:paraId="73688741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25F2E2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4B1E47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25B78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417E7A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CAC4BC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D3F1CE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1C5335" w:rsidRPr="001C5335" w14:paraId="3D131D3C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3E0CB0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758FB0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9574DDB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136A6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076CD7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0304A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1C5335" w:rsidRPr="001C5335" w14:paraId="5BF7BABE" w14:textId="77777777">
        <w:trPr>
          <w:trHeight w:val="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69628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11D50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F5DFF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472B16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54909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749244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1C5335" w:rsidRPr="001C5335" w14:paraId="54C46F60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E60257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AA8841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A87DF8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5CCC8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5E460D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D2DB3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</w:tr>
      <w:tr w:rsidR="001C5335" w:rsidRPr="001C5335" w14:paraId="17C2B574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E5F34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450050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8859B0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458FFF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558AC8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9754906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</w:tr>
      <w:tr w:rsidR="001C5335" w:rsidRPr="001C5335" w14:paraId="4CDC5D1D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CB6A11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684BE2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2F6FA9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BF42ED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C133D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7688E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</w:tr>
      <w:tr w:rsidR="001C5335" w:rsidRPr="001C5335" w14:paraId="222367D3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82050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8AE20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D6390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6B20E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38745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467DE0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</w:tr>
      <w:tr w:rsidR="001C5335" w:rsidRPr="001C5335" w14:paraId="25F4A585" w14:textId="77777777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43409BA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CB9FB9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A67A6E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C1CBE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FA8D7D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403B93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</w:tr>
      <w:tr w:rsidR="001A328D" w:rsidRPr="001C5335" w14:paraId="2466FF22" w14:textId="77777777"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0B372567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78A1836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064C6F55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0CC9EBC8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77654352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2B8F8A7C" w14:textId="77777777" w:rsidR="001A328D" w:rsidRPr="001C533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9</w:t>
            </w:r>
          </w:p>
        </w:tc>
      </w:tr>
    </w:tbl>
    <w:p w14:paraId="26A23457" w14:textId="77777777" w:rsidR="001A328D" w:rsidRPr="001C5335" w:rsidRDefault="001A328D" w:rsidP="00D51BCA">
      <w:pPr>
        <w:rPr>
          <w:rFonts w:ascii="Times New Roman" w:hAnsi="Times New Roman" w:cs="Times New Roman"/>
          <w:sz w:val="18"/>
          <w:szCs w:val="18"/>
        </w:rPr>
      </w:pPr>
    </w:p>
    <w:sectPr w:rsidR="001A328D" w:rsidRPr="001C5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14A49" w14:textId="77777777" w:rsidR="00D661FA" w:rsidRDefault="00D661FA" w:rsidP="00352C7E">
      <w:r>
        <w:separator/>
      </w:r>
    </w:p>
  </w:endnote>
  <w:endnote w:type="continuationSeparator" w:id="0">
    <w:p w14:paraId="35E80ED1" w14:textId="77777777" w:rsidR="00D661FA" w:rsidRDefault="00D661FA" w:rsidP="0035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B2273" w14:textId="77777777" w:rsidR="00D661FA" w:rsidRDefault="00D661FA" w:rsidP="00352C7E">
      <w:r>
        <w:separator/>
      </w:r>
    </w:p>
  </w:footnote>
  <w:footnote w:type="continuationSeparator" w:id="0">
    <w:p w14:paraId="395557F3" w14:textId="77777777" w:rsidR="00D661FA" w:rsidRDefault="00D661FA" w:rsidP="00352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EE845EA"/>
    <w:rsid w:val="00032B7F"/>
    <w:rsid w:val="001A328D"/>
    <w:rsid w:val="001C5335"/>
    <w:rsid w:val="00352C7E"/>
    <w:rsid w:val="004163C1"/>
    <w:rsid w:val="004F52A8"/>
    <w:rsid w:val="00665FD4"/>
    <w:rsid w:val="00B82CF1"/>
    <w:rsid w:val="00D51BCA"/>
    <w:rsid w:val="00D661FA"/>
    <w:rsid w:val="5EE845EA"/>
    <w:rsid w:val="705A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28055"/>
  <w15:docId w15:val="{B2F17A99-2B3C-433C-BC2D-C74620A5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qFormat/>
    <w:pPr>
      <w:keepNext/>
      <w:keepLines/>
      <w:widowControl w:val="0"/>
      <w:spacing w:before="340" w:after="330" w:line="576" w:lineRule="auto"/>
      <w:jc w:val="both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352C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52C7E"/>
    <w:rPr>
      <w:kern w:val="2"/>
      <w:sz w:val="18"/>
      <w:szCs w:val="18"/>
    </w:rPr>
  </w:style>
  <w:style w:type="paragraph" w:styleId="a6">
    <w:name w:val="footer"/>
    <w:basedOn w:val="a"/>
    <w:link w:val="a7"/>
    <w:rsid w:val="00352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52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1</Words>
  <Characters>3868</Characters>
  <Application>Microsoft Office Word</Application>
  <DocSecurity>0</DocSecurity>
  <Lines>967</Lines>
  <Paragraphs>953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</dc:creator>
  <cp:lastModifiedBy>豆豆 董</cp:lastModifiedBy>
  <cp:revision>4</cp:revision>
  <dcterms:created xsi:type="dcterms:W3CDTF">2026-02-02T15:18:00Z</dcterms:created>
  <dcterms:modified xsi:type="dcterms:W3CDTF">2026-04-0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62D8548D7304AEC803A90A6AB04AD2C_11</vt:lpwstr>
  </property>
  <property fmtid="{D5CDD505-2E9C-101B-9397-08002B2CF9AE}" pid="4" name="KSOTemplateDocerSaveRecord">
    <vt:lpwstr>eyJoZGlkIjoiNzNmOGZkM2ExNGE1NGYzOWFjOWJhN2Y3YjA5NDI1YTgiLCJ1c2VySWQiOiI2NzI0OTU2MzkifQ==</vt:lpwstr>
  </property>
</Properties>
</file>